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72CF5" w14:textId="0ABFF954" w:rsidR="008C23EB" w:rsidRPr="008C23EB" w:rsidRDefault="008C23EB" w:rsidP="008C23EB">
      <w:pPr>
        <w:spacing w:after="0" w:line="480" w:lineRule="auto"/>
        <w:jc w:val="both"/>
        <w:rPr>
          <w:b/>
          <w:bCs/>
        </w:rPr>
      </w:pPr>
      <w:r w:rsidRPr="00A35E0F">
        <w:rPr>
          <w:b/>
          <w:bCs/>
        </w:rPr>
        <w:t>S</w:t>
      </w:r>
      <w:r>
        <w:rPr>
          <w:b/>
          <w:bCs/>
        </w:rPr>
        <w:t xml:space="preserve">6 Table. </w:t>
      </w:r>
      <w:r w:rsidRPr="008C23EB">
        <w:rPr>
          <w:b/>
          <w:bCs/>
        </w:rPr>
        <w:t xml:space="preserve">Effects of treatment on </w:t>
      </w:r>
      <w:r w:rsidR="00310FD2">
        <w:rPr>
          <w:b/>
          <w:bCs/>
        </w:rPr>
        <w:t xml:space="preserve">various </w:t>
      </w:r>
      <w:r w:rsidRPr="008C23EB">
        <w:rPr>
          <w:b/>
          <w:bCs/>
        </w:rPr>
        <w:t xml:space="preserve">traits </w:t>
      </w:r>
      <w:r w:rsidR="00A01C25">
        <w:rPr>
          <w:b/>
          <w:bCs/>
        </w:rPr>
        <w:t>in</w:t>
      </w:r>
      <w:r w:rsidRPr="008C23EB">
        <w:rPr>
          <w:b/>
          <w:bCs/>
        </w:rPr>
        <w:t xml:space="preserve"> </w:t>
      </w:r>
      <w:r w:rsidRPr="008C23EB">
        <w:rPr>
          <w:rStyle w:val="Hervorhebung"/>
          <w:b/>
          <w:bCs/>
        </w:rPr>
        <w:t>Pieris rapae</w:t>
      </w:r>
      <w:r w:rsidRPr="008C23EB">
        <w:rPr>
          <w:b/>
          <w:bCs/>
        </w:rPr>
        <w:t xml:space="preserve"> after oral exposure</w:t>
      </w:r>
      <w:r>
        <w:rPr>
          <w:b/>
          <w:bCs/>
        </w:rPr>
        <w:t>.</w:t>
      </w:r>
    </w:p>
    <w:tbl>
      <w:tblPr>
        <w:tblStyle w:val="Tabellenraster"/>
        <w:tblW w:w="9208" w:type="dxa"/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1842"/>
        <w:gridCol w:w="1842"/>
      </w:tblGrid>
      <w:tr w:rsidR="008C23EB" w:rsidRPr="00A35E0F" w14:paraId="02237D69" w14:textId="77777777" w:rsidTr="0023780A">
        <w:tc>
          <w:tcPr>
            <w:tcW w:w="2122" w:type="dxa"/>
            <w:hideMark/>
          </w:tcPr>
          <w:p w14:paraId="36F4A69E" w14:textId="77777777" w:rsidR="008C23EB" w:rsidRPr="00A35E0F" w:rsidRDefault="008C23EB" w:rsidP="0023780A">
            <w:pPr>
              <w:spacing w:line="360" w:lineRule="auto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Trait</w:t>
            </w:r>
          </w:p>
        </w:tc>
        <w:tc>
          <w:tcPr>
            <w:tcW w:w="1701" w:type="dxa"/>
            <w:hideMark/>
          </w:tcPr>
          <w:p w14:paraId="62A8D66F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Control</w:t>
            </w:r>
          </w:p>
        </w:tc>
        <w:tc>
          <w:tcPr>
            <w:tcW w:w="1701" w:type="dxa"/>
            <w:hideMark/>
          </w:tcPr>
          <w:p w14:paraId="023754C4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</w:pPr>
            <w:proofErr w:type="spellStart"/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Stulln</w:t>
            </w:r>
            <w:proofErr w:type="spellEnd"/>
            <w:r w:rsidRPr="00A35E0F">
              <w:t>®</w:t>
            </w:r>
          </w:p>
        </w:tc>
        <w:tc>
          <w:tcPr>
            <w:tcW w:w="1842" w:type="dxa"/>
          </w:tcPr>
          <w:p w14:paraId="1FBBA105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</w:pPr>
            <w:proofErr w:type="spellStart"/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Sercadis</w:t>
            </w:r>
            <w:proofErr w:type="spellEnd"/>
            <w:r w:rsidRPr="00A35E0F">
              <w:t>®</w:t>
            </w:r>
          </w:p>
        </w:tc>
        <w:tc>
          <w:tcPr>
            <w:tcW w:w="1842" w:type="dxa"/>
          </w:tcPr>
          <w:p w14:paraId="7C1D1109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</w:pPr>
            <w:proofErr w:type="spellStart"/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Thiovit</w:t>
            </w:r>
            <w:proofErr w:type="spellEnd"/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 xml:space="preserve"> Jet</w:t>
            </w:r>
            <w:r w:rsidRPr="00A35E0F">
              <w:t>®</w:t>
            </w:r>
          </w:p>
        </w:tc>
      </w:tr>
      <w:tr w:rsidR="008C23EB" w:rsidRPr="00A35E0F" w14:paraId="5FFB2E49" w14:textId="77777777" w:rsidTr="0023780A">
        <w:tc>
          <w:tcPr>
            <w:tcW w:w="2122" w:type="dxa"/>
            <w:hideMark/>
          </w:tcPr>
          <w:p w14:paraId="268ED16E" w14:textId="77777777" w:rsidR="008C23EB" w:rsidRPr="00A35E0F" w:rsidRDefault="008C23EB" w:rsidP="0023780A">
            <w:pPr>
              <w:spacing w:line="360" w:lineRule="auto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Larval time</w:t>
            </w:r>
          </w:p>
        </w:tc>
        <w:tc>
          <w:tcPr>
            <w:tcW w:w="1701" w:type="dxa"/>
            <w:hideMark/>
          </w:tcPr>
          <w:p w14:paraId="500529DA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14.8 ± 0.4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  <w:t>(ab)</w:t>
            </w:r>
          </w:p>
          <w:p w14:paraId="71236636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50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1701" w:type="dxa"/>
            <w:hideMark/>
          </w:tcPr>
          <w:p w14:paraId="76151389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14.7 ± 0.4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  <w:t>(ab)</w:t>
            </w:r>
          </w:p>
          <w:p w14:paraId="219B5A98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46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5FEF3B61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14.2 ± 0.4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  <w:t>(</w:t>
            </w:r>
            <w:r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  <w:t>a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  <w:t>)</w:t>
            </w:r>
          </w:p>
          <w:p w14:paraId="77C5E0FC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54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7D552133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15.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2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 ± 0.4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  <w:t>(</w:t>
            </w:r>
            <w:r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  <w:t>b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  <w:t>)</w:t>
            </w:r>
          </w:p>
          <w:p w14:paraId="45E792E5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60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</w:tr>
      <w:tr w:rsidR="008C23EB" w:rsidRPr="00A35E0F" w14:paraId="1AB55891" w14:textId="77777777" w:rsidTr="0023780A">
        <w:tc>
          <w:tcPr>
            <w:tcW w:w="2122" w:type="dxa"/>
            <w:hideMark/>
          </w:tcPr>
          <w:p w14:paraId="422B9138" w14:textId="77777777" w:rsidR="008C23EB" w:rsidRPr="00A35E0F" w:rsidRDefault="008C23EB" w:rsidP="0023780A">
            <w:pPr>
              <w:spacing w:line="360" w:lineRule="auto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Pupal time</w:t>
            </w:r>
          </w:p>
        </w:tc>
        <w:tc>
          <w:tcPr>
            <w:tcW w:w="1701" w:type="dxa"/>
            <w:hideMark/>
          </w:tcPr>
          <w:p w14:paraId="1C6EDDFF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7.5 ± 0.1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  <w:t>(a)</w:t>
            </w:r>
          </w:p>
          <w:p w14:paraId="64475281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50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1701" w:type="dxa"/>
            <w:hideMark/>
          </w:tcPr>
          <w:p w14:paraId="1F351B06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8.8 ± 0.2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  <w:t>(b)</w:t>
            </w:r>
          </w:p>
          <w:p w14:paraId="535A67D5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46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4E4E2820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7.2 ± 0.1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  <w:t>(c)</w:t>
            </w:r>
          </w:p>
          <w:p w14:paraId="276633FC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54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16E514A7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8.8 ± 0.2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  <w:t>(b)</w:t>
            </w:r>
          </w:p>
          <w:p w14:paraId="6D5616CB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60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</w:tr>
      <w:tr w:rsidR="008C23EB" w:rsidRPr="00A35E0F" w14:paraId="4925B320" w14:textId="77777777" w:rsidTr="0023780A">
        <w:tc>
          <w:tcPr>
            <w:tcW w:w="2122" w:type="dxa"/>
            <w:hideMark/>
          </w:tcPr>
          <w:p w14:paraId="3A137F07" w14:textId="77777777" w:rsidR="008C23EB" w:rsidRPr="00A35E0F" w:rsidRDefault="008C23EB" w:rsidP="0023780A">
            <w:pPr>
              <w:spacing w:line="360" w:lineRule="auto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Pupal mass</w:t>
            </w:r>
          </w:p>
        </w:tc>
        <w:tc>
          <w:tcPr>
            <w:tcW w:w="1701" w:type="dxa"/>
            <w:hideMark/>
          </w:tcPr>
          <w:p w14:paraId="18FD0CE8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123.2 ± 3.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5</w:t>
            </w:r>
          </w:p>
          <w:p w14:paraId="3EE4E032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49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1701" w:type="dxa"/>
            <w:hideMark/>
          </w:tcPr>
          <w:p w14:paraId="6D79B5AE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124.5 ± 3.7</w:t>
            </w:r>
          </w:p>
          <w:p w14:paraId="713BB40B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46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1A76F020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122.3 ± 3.3</w:t>
            </w:r>
          </w:p>
          <w:p w14:paraId="5FE6C547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53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332B23D6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124.8 ± 3.1</w:t>
            </w:r>
          </w:p>
          <w:p w14:paraId="190AA9ED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60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</w:tr>
      <w:tr w:rsidR="008C23EB" w:rsidRPr="00A35E0F" w14:paraId="3457B2FB" w14:textId="77777777" w:rsidTr="0023780A">
        <w:tc>
          <w:tcPr>
            <w:tcW w:w="2122" w:type="dxa"/>
            <w:hideMark/>
          </w:tcPr>
          <w:p w14:paraId="4655BE26" w14:textId="77777777" w:rsidR="008C23EB" w:rsidRPr="00A35E0F" w:rsidRDefault="008C23EB" w:rsidP="0023780A">
            <w:pPr>
              <w:spacing w:line="360" w:lineRule="auto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Growth rate</w:t>
            </w:r>
          </w:p>
        </w:tc>
        <w:tc>
          <w:tcPr>
            <w:tcW w:w="1701" w:type="dxa"/>
            <w:hideMark/>
          </w:tcPr>
          <w:p w14:paraId="626C8461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3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 ±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1</w:t>
            </w:r>
          </w:p>
          <w:p w14:paraId="781F6F80" w14:textId="77777777" w:rsidR="008C23EB" w:rsidRPr="00B14833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23228E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49</w:t>
            </w:r>
            <w:r w:rsidRPr="0023228E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1701" w:type="dxa"/>
            <w:hideMark/>
          </w:tcPr>
          <w:p w14:paraId="690581C6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3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 ±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 0.1</w:t>
            </w:r>
          </w:p>
          <w:p w14:paraId="135087F0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46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137BB118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3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 ±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 0.1</w:t>
            </w:r>
          </w:p>
          <w:p w14:paraId="0B45B452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53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0C237606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3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 ±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 0.1</w:t>
            </w:r>
          </w:p>
          <w:p w14:paraId="47737B8D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60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</w:tr>
      <w:tr w:rsidR="008C23EB" w:rsidRPr="00A35E0F" w14:paraId="0AE6199D" w14:textId="77777777" w:rsidTr="0023780A">
        <w:tc>
          <w:tcPr>
            <w:tcW w:w="2122" w:type="dxa"/>
          </w:tcPr>
          <w:p w14:paraId="237A0A19" w14:textId="77777777" w:rsidR="008C23EB" w:rsidRPr="00A35E0F" w:rsidRDefault="008C23EB" w:rsidP="0023780A">
            <w:pPr>
              <w:spacing w:line="360" w:lineRule="auto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Thorax mass</w:t>
            </w:r>
          </w:p>
        </w:tc>
        <w:tc>
          <w:tcPr>
            <w:tcW w:w="1701" w:type="dxa"/>
          </w:tcPr>
          <w:p w14:paraId="1BE21C6E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5.1 ± 0.3</w:t>
            </w:r>
          </w:p>
          <w:p w14:paraId="4C69560B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50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1701" w:type="dxa"/>
          </w:tcPr>
          <w:p w14:paraId="0016B2AD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t>4.</w:t>
            </w:r>
            <w:r>
              <w:t>7</w:t>
            </w:r>
            <w:r w:rsidRPr="00A35E0F">
              <w:t xml:space="preserve"> ± 0.3</w:t>
            </w:r>
          </w:p>
          <w:p w14:paraId="01D13FB0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46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5384F630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t>4.8 ± 0.3</w:t>
            </w:r>
          </w:p>
          <w:p w14:paraId="2EE5803A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54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3574EAD7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t>4.9 ± 0.2</w:t>
            </w:r>
          </w:p>
          <w:p w14:paraId="616215AB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60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</w:tr>
      <w:tr w:rsidR="008C23EB" w:rsidRPr="00A35E0F" w14:paraId="51391A15" w14:textId="77777777" w:rsidTr="0023780A">
        <w:tc>
          <w:tcPr>
            <w:tcW w:w="2122" w:type="dxa"/>
          </w:tcPr>
          <w:p w14:paraId="3871635E" w14:textId="77777777" w:rsidR="008C23EB" w:rsidRPr="00A35E0F" w:rsidRDefault="008C23EB" w:rsidP="0023780A">
            <w:pPr>
              <w:spacing w:line="360" w:lineRule="auto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Abdomen mass</w:t>
            </w:r>
          </w:p>
        </w:tc>
        <w:tc>
          <w:tcPr>
            <w:tcW w:w="1701" w:type="dxa"/>
          </w:tcPr>
          <w:p w14:paraId="70FDE3FD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17.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9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 ± 0.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9</w:t>
            </w:r>
          </w:p>
          <w:p w14:paraId="57204EC1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46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1701" w:type="dxa"/>
          </w:tcPr>
          <w:p w14:paraId="0D7A270C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t>18.</w:t>
            </w:r>
            <w:r>
              <w:t>7</w:t>
            </w:r>
            <w:r w:rsidRPr="00A35E0F">
              <w:t xml:space="preserve"> ± 1.0</w:t>
            </w:r>
          </w:p>
          <w:p w14:paraId="22389E2D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41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7118DB44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t>18.</w:t>
            </w:r>
            <w:r>
              <w:t>4</w:t>
            </w:r>
            <w:r w:rsidRPr="00A35E0F">
              <w:t xml:space="preserve"> ± 0.</w:t>
            </w:r>
            <w:r>
              <w:t>9</w:t>
            </w:r>
          </w:p>
          <w:p w14:paraId="61A0C560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51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6FC0CF82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t>18.</w:t>
            </w:r>
            <w:r>
              <w:t>6</w:t>
            </w:r>
            <w:r w:rsidRPr="00A35E0F">
              <w:t xml:space="preserve"> ± 0.8</w:t>
            </w:r>
          </w:p>
          <w:p w14:paraId="52E5B40C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56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</w:tr>
      <w:tr w:rsidR="008C23EB" w:rsidRPr="00A35E0F" w14:paraId="4B84980E" w14:textId="77777777" w:rsidTr="0023780A">
        <w:tc>
          <w:tcPr>
            <w:tcW w:w="2122" w:type="dxa"/>
            <w:hideMark/>
          </w:tcPr>
          <w:p w14:paraId="16AA7CC9" w14:textId="77777777" w:rsidR="008C23EB" w:rsidRPr="00A35E0F" w:rsidRDefault="008C23EB" w:rsidP="0023780A">
            <w:pPr>
              <w:spacing w:line="360" w:lineRule="auto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TA ratio</w:t>
            </w:r>
          </w:p>
        </w:tc>
        <w:tc>
          <w:tcPr>
            <w:tcW w:w="1701" w:type="dxa"/>
            <w:hideMark/>
          </w:tcPr>
          <w:p w14:paraId="2581E6BD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0.3 ±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&lt; 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1</w:t>
            </w:r>
          </w:p>
          <w:p w14:paraId="037DB196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46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1701" w:type="dxa"/>
            <w:hideMark/>
          </w:tcPr>
          <w:p w14:paraId="08128191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0.3 ±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&lt; 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1</w:t>
            </w:r>
          </w:p>
          <w:p w14:paraId="49014262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41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505C97F8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0.3 ±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&lt; 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1</w:t>
            </w:r>
          </w:p>
          <w:p w14:paraId="0B3EF44A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51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092E83A4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0.3 ±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&lt; 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1</w:t>
            </w:r>
          </w:p>
          <w:p w14:paraId="587CEC5D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56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</w:tr>
      <w:tr w:rsidR="008C23EB" w:rsidRPr="00A35E0F" w14:paraId="032C980E" w14:textId="77777777" w:rsidTr="0023780A">
        <w:tc>
          <w:tcPr>
            <w:tcW w:w="2122" w:type="dxa"/>
            <w:hideMark/>
          </w:tcPr>
          <w:p w14:paraId="38CA3CFC" w14:textId="77777777" w:rsidR="008C23EB" w:rsidRPr="00A35E0F" w:rsidRDefault="008C23EB" w:rsidP="0023780A">
            <w:pPr>
              <w:spacing w:line="360" w:lineRule="auto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>Wing length</w:t>
            </w:r>
          </w:p>
        </w:tc>
        <w:tc>
          <w:tcPr>
            <w:tcW w:w="1701" w:type="dxa"/>
            <w:hideMark/>
          </w:tcPr>
          <w:p w14:paraId="4192589A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23.3 ± 0.7</w:t>
            </w:r>
          </w:p>
          <w:p w14:paraId="265DE99C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50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1701" w:type="dxa"/>
            <w:hideMark/>
          </w:tcPr>
          <w:p w14:paraId="7BD7BB18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2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2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.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5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 ±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8</w:t>
            </w:r>
          </w:p>
          <w:p w14:paraId="1E31751E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43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6A66BADD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24.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 ± 0.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8</w:t>
            </w:r>
          </w:p>
          <w:p w14:paraId="021BAE9E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54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7B06A050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24.0 ± 0.7</w:t>
            </w:r>
          </w:p>
          <w:p w14:paraId="484110C1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59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</w:tr>
      <w:tr w:rsidR="008C23EB" w:rsidRPr="00A35E0F" w14:paraId="46E3F25F" w14:textId="77777777" w:rsidTr="0023780A">
        <w:tc>
          <w:tcPr>
            <w:tcW w:w="2122" w:type="dxa"/>
            <w:hideMark/>
          </w:tcPr>
          <w:p w14:paraId="60D1FFB1" w14:textId="77777777" w:rsidR="008C23EB" w:rsidRPr="00A35E0F" w:rsidRDefault="008C23EB" w:rsidP="0023780A">
            <w:pPr>
              <w:spacing w:line="360" w:lineRule="auto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eastAsia="de-DE"/>
                <w14:ligatures w14:val="none"/>
              </w:rPr>
              <w:t xml:space="preserve">Relative fat </w:t>
            </w:r>
          </w:p>
        </w:tc>
        <w:tc>
          <w:tcPr>
            <w:tcW w:w="1701" w:type="dxa"/>
            <w:hideMark/>
          </w:tcPr>
          <w:p w14:paraId="734B0264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47.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2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 ± 1.6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  <w:t>(ab)</w:t>
            </w:r>
          </w:p>
          <w:p w14:paraId="1FA7A60C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46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1701" w:type="dxa"/>
            <w:hideMark/>
          </w:tcPr>
          <w:p w14:paraId="7D99ED9A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47.2 ± 1.8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  <w:t>(ab)</w:t>
            </w:r>
          </w:p>
          <w:p w14:paraId="153D2595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41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65D789B0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48.9 ± 1.6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  <w:t>(</w:t>
            </w:r>
            <w:r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  <w:t>a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  <w:t>)</w:t>
            </w:r>
          </w:p>
          <w:p w14:paraId="18CA067F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51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1967FCA6" w14:textId="77777777" w:rsidR="008C23EB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44.8 ± 1.5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  <w:t>(</w:t>
            </w:r>
            <w:r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  <w:t>b</w:t>
            </w:r>
            <w:r w:rsidRPr="00A35E0F">
              <w:rPr>
                <w:rFonts w:eastAsia="Times New Roman" w:cs="Arial"/>
                <w:color w:val="auto"/>
                <w:kern w:val="0"/>
                <w:szCs w:val="24"/>
                <w:vertAlign w:val="subscript"/>
                <w:lang w:eastAsia="de-DE"/>
                <w14:ligatures w14:val="none"/>
              </w:rPr>
              <w:t>)</w:t>
            </w:r>
          </w:p>
          <w:p w14:paraId="45541CDC" w14:textId="77777777" w:rsidR="008C23EB" w:rsidRPr="00A35E0F" w:rsidRDefault="008C23EB" w:rsidP="0023780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</w:pP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(n = </w:t>
            </w:r>
            <w:r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56</w:t>
            </w:r>
            <w:r w:rsidRPr="00B94261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)</w:t>
            </w:r>
          </w:p>
        </w:tc>
      </w:tr>
    </w:tbl>
    <w:p w14:paraId="6CABA5F9" w14:textId="77777777" w:rsidR="00394F8D" w:rsidRDefault="00394F8D" w:rsidP="008C23EB">
      <w:pPr>
        <w:spacing w:after="0" w:line="480" w:lineRule="auto"/>
        <w:jc w:val="both"/>
        <w:rPr>
          <w:rFonts w:cs="Arial"/>
          <w:szCs w:val="24"/>
        </w:rPr>
      </w:pPr>
    </w:p>
    <w:p w14:paraId="2687ECAA" w14:textId="296FE683" w:rsidR="00DF0B9A" w:rsidRDefault="008C23EB" w:rsidP="00C534D7">
      <w:pPr>
        <w:spacing w:after="0" w:line="480" w:lineRule="auto"/>
        <w:jc w:val="both"/>
      </w:pPr>
      <w:r w:rsidRPr="00A35E0F">
        <w:rPr>
          <w:rFonts w:cs="Arial"/>
          <w:szCs w:val="24"/>
        </w:rPr>
        <w:t>Given are means ± 1 SE,</w:t>
      </w:r>
      <w:r w:rsidRPr="00A35E0F">
        <w:t xml:space="preserve"> and sample sizes (n) per treatment; only surviving individuals were considered for scoring these traits. TA ratio: thorax-abdomen ratio. </w:t>
      </w:r>
      <w:r>
        <w:t xml:space="preserve">Different </w:t>
      </w:r>
      <w:r w:rsidRPr="00A35E0F">
        <w:t xml:space="preserve">subscript letters in parentheses </w:t>
      </w:r>
      <w:r>
        <w:t>within rows indicate s</w:t>
      </w:r>
      <w:r w:rsidRPr="00A35E0F">
        <w:t xml:space="preserve">ignificant </w:t>
      </w:r>
      <w:r>
        <w:t xml:space="preserve">post hoc (Tukey) differences </w:t>
      </w:r>
      <w:r w:rsidRPr="00A35E0F">
        <w:t>across treatments</w:t>
      </w:r>
      <w:r>
        <w:t>. No letters indicate no overall significant treatment effect, such that no post hoc was performed.</w:t>
      </w:r>
    </w:p>
    <w:sectPr w:rsidR="00DF0B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3EB"/>
    <w:rsid w:val="00065203"/>
    <w:rsid w:val="00310FD2"/>
    <w:rsid w:val="00394F8D"/>
    <w:rsid w:val="007246CB"/>
    <w:rsid w:val="00777066"/>
    <w:rsid w:val="008A482E"/>
    <w:rsid w:val="008C23EB"/>
    <w:rsid w:val="00A01C25"/>
    <w:rsid w:val="00B752F4"/>
    <w:rsid w:val="00C534D7"/>
    <w:rsid w:val="00DF0B9A"/>
    <w:rsid w:val="00E16B0F"/>
    <w:rsid w:val="00E55E64"/>
    <w:rsid w:val="00F63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732839"/>
  <w15:chartTrackingRefBased/>
  <w15:docId w15:val="{DB88ABCA-0250-49CE-AD33-D97DC70CE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color w:val="000000"/>
        <w:kern w:val="2"/>
        <w:sz w:val="24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C23EB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23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C23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C23E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C23E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C23E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C23E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C23E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C23E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C23E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C23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C23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C23E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C23E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C23E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C23E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C23E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C23E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C23E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C23EB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8C23EB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C23E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C23E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C23EB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8C23E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C23EB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8C23E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C23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C23E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C23EB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8C2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8C23EB"/>
  </w:style>
  <w:style w:type="character" w:styleId="Hervorhebung">
    <w:name w:val="Emphasis"/>
    <w:basedOn w:val="Absatz-Standardschriftart"/>
    <w:uiPriority w:val="20"/>
    <w:qFormat/>
    <w:rsid w:val="008C23E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072</Characters>
  <Application>Microsoft Office Word</Application>
  <DocSecurity>0</DocSecurity>
  <Lines>97</Lines>
  <Paragraphs>106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 Yilmazer</dc:creator>
  <cp:keywords/>
  <dc:description/>
  <cp:lastModifiedBy>Mine Yilmazer</cp:lastModifiedBy>
  <cp:revision>7</cp:revision>
  <dcterms:created xsi:type="dcterms:W3CDTF">2026-04-03T11:08:00Z</dcterms:created>
  <dcterms:modified xsi:type="dcterms:W3CDTF">2026-04-09T05:26:00Z</dcterms:modified>
</cp:coreProperties>
</file>